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B568F" w14:textId="77777777" w:rsidR="00F05509" w:rsidRDefault="00F05509" w:rsidP="00F05509">
      <w:pPr>
        <w:rPr>
          <w:rFonts w:ascii="Times New Roman" w:eastAsia="Times New Roman" w:hAnsi="Times New Roman" w:cs="Times New Roman"/>
          <w:color w:val="000000" w:themeColor="text1"/>
        </w:rPr>
      </w:pPr>
      <w:r w:rsidRPr="004460EC">
        <w:rPr>
          <w:rFonts w:ascii="Times New Roman" w:eastAsia="Times New Roman" w:hAnsi="Times New Roman" w:cs="Times New Roman"/>
          <w:b/>
          <w:bCs/>
          <w:color w:val="000000" w:themeColor="text1"/>
        </w:rPr>
        <w:t>Table S3.</w:t>
      </w:r>
      <w:r w:rsidRPr="00007B2B">
        <w:rPr>
          <w:rFonts w:ascii="Times New Roman" w:eastAsia="Times New Roman" w:hAnsi="Times New Roman" w:cs="Times New Roman"/>
          <w:color w:val="000000" w:themeColor="text1"/>
        </w:rPr>
        <w:t xml:space="preserve"> Gene Ontology (GO) terms in nesting focal species.  </w:t>
      </w:r>
    </w:p>
    <w:p w14:paraId="52848FFA" w14:textId="77777777" w:rsidR="00F05509" w:rsidRDefault="00F05509" w:rsidP="00F05509">
      <w:pPr>
        <w:rPr>
          <w:rFonts w:ascii="Times New Roman" w:hAnsi="Times New Roman" w:cs="Times New Roman"/>
          <w:color w:val="000000" w:themeColor="text1"/>
        </w:rPr>
      </w:pPr>
    </w:p>
    <w:tbl>
      <w:tblPr>
        <w:tblW w:w="129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417"/>
        <w:gridCol w:w="1559"/>
        <w:gridCol w:w="1843"/>
        <w:gridCol w:w="5998"/>
      </w:tblGrid>
      <w:tr w:rsidR="00F05509" w:rsidRPr="00EE13E0" w14:paraId="44732DD9" w14:textId="77777777" w:rsidTr="00E92AAC">
        <w:trPr>
          <w:trHeight w:val="315"/>
        </w:trPr>
        <w:tc>
          <w:tcPr>
            <w:tcW w:w="212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45677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Speci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5FB9B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 Term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2441E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C38CB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Subontology</w:t>
            </w:r>
          </w:p>
        </w:tc>
        <w:tc>
          <w:tcPr>
            <w:tcW w:w="5998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BB45D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Functional Annotation</w:t>
            </w:r>
          </w:p>
        </w:tc>
      </w:tr>
      <w:tr w:rsidR="00F05509" w:rsidRPr="00EE13E0" w14:paraId="1582BD69" w14:textId="77777777" w:rsidTr="00E92AAC">
        <w:trPr>
          <w:trHeight w:val="315"/>
        </w:trPr>
        <w:tc>
          <w:tcPr>
            <w:tcW w:w="2127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2C46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Stictonetta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aevos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5BD2D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2260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71055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0199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A746D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17AD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ellular component assembly</w:t>
            </w:r>
          </w:p>
        </w:tc>
      </w:tr>
      <w:tr w:rsidR="00F05509" w:rsidRPr="00EE13E0" w14:paraId="0A45A34E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9322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Stictonetta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aevosa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6915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44085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2516E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0499501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AC3DA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8425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ellular component biogenesis</w:t>
            </w:r>
          </w:p>
        </w:tc>
      </w:tr>
      <w:tr w:rsidR="00F05509" w:rsidRPr="00EE13E0" w14:paraId="3DE8B064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6947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Stictonetta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aevosa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99A3B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43933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E817A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1198801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A206E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AE03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protein-containing complex subunit organization</w:t>
            </w:r>
          </w:p>
        </w:tc>
      </w:tr>
      <w:tr w:rsidR="00F05509" w:rsidRPr="00EE13E0" w14:paraId="2F33D01C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3C35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Stictonetta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aevosa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8F635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18193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A2BC9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1698302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ECABC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46CEF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peptidyl-amino acid modification</w:t>
            </w:r>
          </w:p>
        </w:tc>
      </w:tr>
      <w:tr w:rsidR="00F05509" w:rsidRPr="00EE13E0" w14:paraId="78812A3E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3A05B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Stictonetta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aevosa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BA94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71495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C93FE4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1798202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4CB7E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F8D6A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ellular response to endogenous stimulus</w:t>
            </w:r>
          </w:p>
        </w:tc>
      </w:tr>
      <w:tr w:rsidR="00F05509" w:rsidRPr="00EE13E0" w14:paraId="59415542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E8DC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Stictonetta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aevosa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1CB8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7417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90740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1998002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1817F6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C1FEB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entral nervous system development</w:t>
            </w:r>
          </w:p>
        </w:tc>
      </w:tr>
      <w:tr w:rsidR="00F05509" w:rsidRPr="00EE13E0" w14:paraId="7AD0A3AE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0AB7B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Stictonetta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aevosa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F53BF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48468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C737E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1998002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78FF3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A3BAF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ell development</w:t>
            </w:r>
          </w:p>
        </w:tc>
      </w:tr>
      <w:tr w:rsidR="00F05509" w:rsidRPr="00EE13E0" w14:paraId="5276D7EA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434C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Stictonetta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aevosa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08DBB4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48869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17170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29970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9C8DB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B3400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ellular developmental process</w:t>
            </w:r>
          </w:p>
        </w:tc>
      </w:tr>
      <w:tr w:rsidR="00F05509" w:rsidRPr="00EE13E0" w14:paraId="789277FD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605C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Stictonetta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aevosa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847A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51130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0EF5D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1968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B90A4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88C7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positive regulation of cellular component organization</w:t>
            </w:r>
          </w:p>
        </w:tc>
      </w:tr>
      <w:tr w:rsidR="00F05509" w:rsidRPr="00EE13E0" w14:paraId="58B6BFAC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122A5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Stictonetta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aevosa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FD23B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30154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60EDDD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5964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91F541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A7A6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ell differentiation</w:t>
            </w:r>
          </w:p>
        </w:tc>
      </w:tr>
      <w:tr w:rsidR="00F05509" w:rsidRPr="00EE13E0" w14:paraId="21C8ECF6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405CB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Stictonetta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aevosa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F348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70848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501683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7962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C5AC8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3978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response to growth factor</w:t>
            </w:r>
          </w:p>
        </w:tc>
      </w:tr>
      <w:tr w:rsidR="00F05509" w:rsidRPr="00EE13E0" w14:paraId="339ACF4B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3767D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Stictonetta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aevosa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69D95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60429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8431B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8961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344D1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3CFE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epithelium development</w:t>
            </w:r>
          </w:p>
        </w:tc>
      </w:tr>
      <w:tr w:rsidR="00F05509" w:rsidRPr="00EE13E0" w14:paraId="4723D0DC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0F40F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Stictonetta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aevosa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B4F7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30054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37F7D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1698302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EA54A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B801A4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ell junction</w:t>
            </w:r>
          </w:p>
        </w:tc>
      </w:tr>
      <w:tr w:rsidR="00F05509" w:rsidRPr="00EE13E0" w14:paraId="41BE8CE2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0717F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Stictonetta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aevosa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EEC5A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12505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E2306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1998002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246FD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DA3F64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endomembrane system</w:t>
            </w:r>
          </w:p>
        </w:tc>
      </w:tr>
      <w:tr w:rsidR="00F05509" w:rsidRPr="00EE13E0" w14:paraId="6055723C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FA4B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Stictonetta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aevosa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F394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16020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4499B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2497502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894B9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E801B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embrane</w:t>
            </w:r>
          </w:p>
        </w:tc>
      </w:tr>
      <w:tr w:rsidR="00F05509" w:rsidRPr="00EE13E0" w14:paraId="0A499C35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C4D5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Stictonetta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aevosa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F47B5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32991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EF3CD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1968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BBB7E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4973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protein-containing complex</w:t>
            </w:r>
          </w:p>
        </w:tc>
      </w:tr>
      <w:tr w:rsidR="00F05509" w:rsidRPr="00EE13E0" w14:paraId="77BCAC33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A497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Stictonetta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aevosa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E1142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31224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EDF4D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0959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598395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9D99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intrinsic component of membrane</w:t>
            </w:r>
          </w:p>
        </w:tc>
      </w:tr>
      <w:tr w:rsidR="00F05509" w:rsidRPr="00EE13E0" w14:paraId="5AAF7F79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70B8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Stictonetta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aevosa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1FC35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38023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53FA3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28971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474DDF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32F05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signaling receptor activity</w:t>
            </w:r>
          </w:p>
        </w:tc>
      </w:tr>
      <w:tr w:rsidR="00F05509" w:rsidRPr="00EE13E0" w14:paraId="6CAAC783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A28B0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Stictonetta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aevosa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7B8B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60089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5F09D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28971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C9059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A93F4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olecular transducer activity</w:t>
            </w:r>
          </w:p>
        </w:tc>
      </w:tr>
      <w:tr w:rsidR="00F05509" w:rsidRPr="00EE13E0" w14:paraId="03C1C04A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4DE8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Oxyura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jamaicensi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AD21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7010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99FFC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0999001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AB36CE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622F6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ytoskeleton organization</w:t>
            </w:r>
          </w:p>
        </w:tc>
      </w:tr>
      <w:tr w:rsidR="00F05509" w:rsidRPr="00EE13E0" w14:paraId="042AB8E5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A9500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Oxyura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jamaicensi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2EABB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71310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3D795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1298701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24C30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1BE34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ellular response to organic substance</w:t>
            </w:r>
          </w:p>
        </w:tc>
      </w:tr>
      <w:tr w:rsidR="00F05509" w:rsidRPr="00EE13E0" w14:paraId="5AC7221B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3E12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Oxyura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jamaicensi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1D60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71495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CDFBA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2297702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FAED9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63913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ellular response to endogenous stimulus</w:t>
            </w:r>
          </w:p>
        </w:tc>
      </w:tr>
      <w:tr w:rsidR="00F05509" w:rsidRPr="00EE13E0" w14:paraId="362B6C8E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43CF4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Oxyura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jamaicensi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319A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44093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B3026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25974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2E28B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9C5F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positive regulation of molecular function</w:t>
            </w:r>
          </w:p>
        </w:tc>
      </w:tr>
      <w:tr w:rsidR="00F05509" w:rsidRPr="00EE13E0" w14:paraId="478C2C51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0560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Oxyura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jamaicensi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1CD0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51336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41228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25974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98FB4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AB9F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regulation of hydrolase activity</w:t>
            </w:r>
          </w:p>
        </w:tc>
      </w:tr>
      <w:tr w:rsidR="00F05509" w:rsidRPr="00EE13E0" w14:paraId="5173F4D9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CEA2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Oxyura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jamaicensi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ED180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6996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7E95B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26973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FF0F9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C3AA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organelle organization</w:t>
            </w:r>
          </w:p>
        </w:tc>
      </w:tr>
      <w:tr w:rsidR="00F05509" w:rsidRPr="00EE13E0" w14:paraId="0F937A67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51CF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Oxyura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jamaicensi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544C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33043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1BD18C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3966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2A022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5FBA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regulation of organelle organization</w:t>
            </w:r>
          </w:p>
        </w:tc>
      </w:tr>
      <w:tr w:rsidR="00F05509" w:rsidRPr="00EE13E0" w14:paraId="611E7892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B814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Oxyura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jamaicensi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A918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9719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DA5A3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4965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81D87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1B08A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response to endogenous stimulus</w:t>
            </w:r>
          </w:p>
        </w:tc>
      </w:tr>
      <w:tr w:rsidR="00F05509" w:rsidRPr="00EE13E0" w14:paraId="024A10CD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45C1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Oxyura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jamaicensi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DE380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30029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D9D16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4965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02AF0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BF9C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actin filament-based process</w:t>
            </w:r>
          </w:p>
        </w:tc>
      </w:tr>
      <w:tr w:rsidR="00F05509" w:rsidRPr="00EE13E0" w14:paraId="137E7126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3433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Oxyura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jamaicensi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67E6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71363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8C3C10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4965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91B50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99C50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ellular response to growth factor stimulus</w:t>
            </w:r>
          </w:p>
        </w:tc>
      </w:tr>
      <w:tr w:rsidR="00F05509" w:rsidRPr="00EE13E0" w14:paraId="01569C34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7683D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Oxyura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jamaicensi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6D72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30036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9020F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3956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0BBD6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2D80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actin cytoskeleton organization</w:t>
            </w:r>
          </w:p>
        </w:tc>
      </w:tr>
      <w:tr w:rsidR="00F05509" w:rsidRPr="00EE13E0" w14:paraId="3CA35E79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31C94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Oxyura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jamaicensi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C419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34622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E2656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4955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18637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69EB5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ellular protein-containing complex assembly</w:t>
            </w:r>
          </w:p>
        </w:tc>
      </w:tr>
      <w:tr w:rsidR="00F05509" w:rsidRPr="00EE13E0" w14:paraId="3BD5D833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C14D5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Oxyura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jamaicensi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68172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44087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D22F7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8951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31181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36F6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regulation of cellular component biogenesis</w:t>
            </w:r>
          </w:p>
        </w:tc>
      </w:tr>
      <w:tr w:rsidR="00F05509" w:rsidRPr="00EE13E0" w14:paraId="7BEE958C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3FA3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Oxyura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jamaicensi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1DF3B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1902494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D7B1B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4965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875C6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B39A0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atalytic complex</w:t>
            </w:r>
          </w:p>
        </w:tc>
      </w:tr>
      <w:tr w:rsidR="00F05509" w:rsidRPr="00EE13E0" w14:paraId="6499E10D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C27A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Oxyura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jamaicensi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AEF9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30054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6423B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6963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7AB20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CAE5D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ell junction</w:t>
            </w:r>
          </w:p>
        </w:tc>
      </w:tr>
      <w:tr w:rsidR="00F05509" w:rsidRPr="00EE13E0" w14:paraId="46E91021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BA38F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Oxyura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jamaicensi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E9E1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5833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46713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1958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301A4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2E43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hemoglobin complex</w:t>
            </w:r>
          </w:p>
        </w:tc>
      </w:tr>
      <w:tr w:rsidR="00F05509" w:rsidRPr="00EE13E0" w14:paraId="4D9EF0E8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CA425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Oxyura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jamaicensi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D20E5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31838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CCC7C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1958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DA9AF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3632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haptoglobin-hemoglobin complex</w:t>
            </w:r>
          </w:p>
        </w:tc>
      </w:tr>
      <w:tr w:rsidR="00F05509" w:rsidRPr="00EE13E0" w14:paraId="159DEE05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CE12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Oxyura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jamaicensi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66C15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97367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D5671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2297702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A0DB5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2CBEBA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arbohydrate derivative binding</w:t>
            </w:r>
          </w:p>
        </w:tc>
      </w:tr>
      <w:tr w:rsidR="00F05509" w:rsidRPr="00EE13E0" w14:paraId="661E2C7A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0E07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Oxyura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jamaicensi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6F832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31720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0848AA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6963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86A23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CAC6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haptoglobin binding</w:t>
            </w:r>
          </w:p>
        </w:tc>
      </w:tr>
      <w:tr w:rsidR="00F05509" w:rsidRPr="00EE13E0" w14:paraId="661D70C0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D2E5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Oxyura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jamaicensi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7C0A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44877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75D873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8961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D8634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224E0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protein-containing complex binding</w:t>
            </w:r>
          </w:p>
        </w:tc>
      </w:tr>
      <w:tr w:rsidR="00F05509" w:rsidRPr="00EE13E0" w14:paraId="3CFF46CF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B6B9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Oxyura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jamaicensi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C352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43168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0388A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2957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5ED63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0ADFA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anion binding</w:t>
            </w:r>
          </w:p>
        </w:tc>
      </w:tr>
      <w:tr w:rsidR="00F05509" w:rsidRPr="00EE13E0" w14:paraId="49EC65D5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C37C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3EF0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6508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5F2C7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03996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F9337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F4D10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proteolysis</w:t>
            </w:r>
          </w:p>
        </w:tc>
      </w:tr>
      <w:tr w:rsidR="00F05509" w:rsidRPr="00EE13E0" w14:paraId="4F5C6381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B828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A7ECF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1901701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F8CE8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0599401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DABF3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A52EF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ellular response to oxygen molecular entity</w:t>
            </w:r>
          </w:p>
        </w:tc>
      </w:tr>
      <w:tr w:rsidR="00F05509" w:rsidRPr="00EE13E0" w14:paraId="0566A97B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22D0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6EF64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50808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A947D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1398601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F4BFE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B2F4CF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synapse organization</w:t>
            </w:r>
          </w:p>
        </w:tc>
      </w:tr>
      <w:tr w:rsidR="00F05509" w:rsidRPr="00EE13E0" w14:paraId="2E150376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085F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003A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2755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852D1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1798202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DE428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6B044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yD88-dependent toll-like receptor signaling pathway</w:t>
            </w:r>
          </w:p>
        </w:tc>
      </w:tr>
      <w:tr w:rsidR="00F05509" w:rsidRPr="00EE13E0" w14:paraId="5C4CC233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288C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B61BFF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7017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D0072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1998002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6E416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9158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icrotubule-based process</w:t>
            </w:r>
          </w:p>
        </w:tc>
      </w:tr>
      <w:tr w:rsidR="00F05509" w:rsidRPr="00EE13E0" w14:paraId="7AAD546C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301A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36FC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48588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43F1E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2097902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65E95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7373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developmental cell growth</w:t>
            </w:r>
          </w:p>
        </w:tc>
      </w:tr>
      <w:tr w:rsidR="00F05509" w:rsidRPr="00EE13E0" w14:paraId="0EE10DA6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CBC9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B51A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10721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87657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2397602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0DF6A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7D05B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negative regulation of cell development</w:t>
            </w:r>
          </w:p>
        </w:tc>
      </w:tr>
      <w:tr w:rsidR="00F05509" w:rsidRPr="00EE13E0" w14:paraId="47E7BC32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563E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79E5F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60560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34E31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2397602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BAA08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6D50A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developmental growth involved in morphogenesis</w:t>
            </w:r>
          </w:p>
        </w:tc>
      </w:tr>
      <w:tr w:rsidR="00F05509" w:rsidRPr="00EE13E0" w14:paraId="54B6915B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BA2A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BCE5D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5975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89CA0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25974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D93F9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2760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arbohydrate metabolic process</w:t>
            </w:r>
          </w:p>
        </w:tc>
      </w:tr>
      <w:tr w:rsidR="00F05509" w:rsidRPr="00EE13E0" w14:paraId="25F86C60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32D5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F684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9084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F0476D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25974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F1266C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BC09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lutamine family amino acid formation/biosynthesis/anabolism/synthesis</w:t>
            </w:r>
          </w:p>
        </w:tc>
      </w:tr>
      <w:tr w:rsidR="00F05509" w:rsidRPr="00EE13E0" w14:paraId="29F90A09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25A9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A4A24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150076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B2783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25974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679DAA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84AC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neuroinflammatory response</w:t>
            </w:r>
          </w:p>
        </w:tc>
      </w:tr>
      <w:tr w:rsidR="00F05509" w:rsidRPr="00EE13E0" w14:paraId="58703942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2C40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70254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31329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13CCA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27972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5D6EB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2BE6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regulation of cellular catabolism/breakdown/degradation</w:t>
            </w:r>
          </w:p>
        </w:tc>
      </w:tr>
      <w:tr w:rsidR="00F05509" w:rsidRPr="00EE13E0" w14:paraId="02858810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174C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94A3D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44257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1C121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27972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AE6F5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B01EB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ellular protein catabolic process</w:t>
            </w:r>
          </w:p>
        </w:tc>
      </w:tr>
      <w:tr w:rsidR="00F05509" w:rsidRPr="00EE13E0" w14:paraId="71F2AEED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C192A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4A78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50768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CBF9C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27972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8FB962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7CC3B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negative regulation of neurogenesis</w:t>
            </w:r>
          </w:p>
        </w:tc>
      </w:tr>
      <w:tr w:rsidR="00F05509" w:rsidRPr="00EE13E0" w14:paraId="4F7CD865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2D9C7B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8E13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0226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3EBB9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28971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6C04C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BDDE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icrotubule cytoskeleton organization</w:t>
            </w:r>
          </w:p>
        </w:tc>
      </w:tr>
      <w:tr w:rsidR="00F05509" w:rsidRPr="00EE13E0" w14:paraId="2515B049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68B7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0EF8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51961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10633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28971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7A04D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D98A5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down-regulation/inhibition of nervous system development</w:t>
            </w:r>
          </w:p>
        </w:tc>
      </w:tr>
      <w:tr w:rsidR="00F05509" w:rsidRPr="00EE13E0" w14:paraId="4CAEF617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898CA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A670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6525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F7C18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29970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8648F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69280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arginine metabolic process</w:t>
            </w:r>
          </w:p>
        </w:tc>
      </w:tr>
      <w:tr w:rsidR="00F05509" w:rsidRPr="00EE13E0" w14:paraId="017C4842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3B60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B3D6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51603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F72DB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29970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61E9E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14BF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proteolysis involved in cellular protein catabolic process</w:t>
            </w:r>
          </w:p>
        </w:tc>
      </w:tr>
      <w:tr w:rsidR="00F05509" w:rsidRPr="00EE13E0" w14:paraId="03EFC2AB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CB35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7EBC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2062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C8C2B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0969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A1447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8CCA5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hondrocyte differentiation</w:t>
            </w:r>
          </w:p>
        </w:tc>
      </w:tr>
      <w:tr w:rsidR="00F05509" w:rsidRPr="00EE13E0" w14:paraId="2862D9B4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BBCB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4755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9620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6DD9B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0969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049F7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F26D9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response to fungus</w:t>
            </w:r>
          </w:p>
        </w:tc>
      </w:tr>
      <w:tr w:rsidR="00F05509" w:rsidRPr="00EE13E0" w14:paraId="01D05753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46896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3464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32787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B3136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0969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BB95C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2E8F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onocarboxylic acid metabolic process</w:t>
            </w:r>
          </w:p>
        </w:tc>
      </w:tr>
      <w:tr w:rsidR="00F05509" w:rsidRPr="00EE13E0" w14:paraId="06DDE851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2CDD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F7DE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34248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E2517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0969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1CE34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907B7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regulation of cellular amide metabolic process</w:t>
            </w:r>
          </w:p>
        </w:tc>
      </w:tr>
      <w:tr w:rsidR="00F05509" w:rsidRPr="00EE13E0" w14:paraId="660D1EDE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61B9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DDB4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50770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D2280F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0969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78545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055ED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 xml:space="preserve">regulation of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</w:rPr>
              <w:t>axonogenesis</w:t>
            </w:r>
            <w:proofErr w:type="spellEnd"/>
          </w:p>
        </w:tc>
      </w:tr>
      <w:tr w:rsidR="00F05509" w:rsidRPr="00EE13E0" w14:paraId="123FEB94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6063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091E1D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43123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4DF81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1968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F2EB6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F9D3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positive regulation of I-</w:t>
            </w:r>
            <w:proofErr w:type="spellStart"/>
            <w:r w:rsidRPr="00EE13E0">
              <w:rPr>
                <w:rFonts w:ascii="Times New Roman" w:eastAsia="Times New Roman" w:hAnsi="Times New Roman" w:cs="Times New Roman"/>
              </w:rPr>
              <w:t>kappaB</w:t>
            </w:r>
            <w:proofErr w:type="spellEnd"/>
            <w:r w:rsidRPr="00EE13E0">
              <w:rPr>
                <w:rFonts w:ascii="Times New Roman" w:eastAsia="Times New Roman" w:hAnsi="Times New Roman" w:cs="Times New Roman"/>
              </w:rPr>
              <w:t xml:space="preserve"> kinase/NF-</w:t>
            </w:r>
            <w:proofErr w:type="spellStart"/>
            <w:r w:rsidRPr="00EE13E0">
              <w:rPr>
                <w:rFonts w:ascii="Times New Roman" w:eastAsia="Times New Roman" w:hAnsi="Times New Roman" w:cs="Times New Roman"/>
              </w:rPr>
              <w:t>kappaB</w:t>
            </w:r>
            <w:proofErr w:type="spellEnd"/>
            <w:r w:rsidRPr="00EE13E0">
              <w:rPr>
                <w:rFonts w:ascii="Times New Roman" w:eastAsia="Times New Roman" w:hAnsi="Times New Roman" w:cs="Times New Roman"/>
              </w:rPr>
              <w:t xml:space="preserve"> signaling</w:t>
            </w:r>
          </w:p>
        </w:tc>
      </w:tr>
      <w:tr w:rsidR="00F05509" w:rsidRPr="00EE13E0" w14:paraId="01A5D280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D4C0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9A7E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71407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CAB463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1968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71CCC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887F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ellular response to organic cyclic compound</w:t>
            </w:r>
          </w:p>
        </w:tc>
      </w:tr>
      <w:tr w:rsidR="00F05509" w:rsidRPr="00EE13E0" w14:paraId="796F6F7B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926F4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8502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72073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7FAF3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1968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3361D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FB77F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kidney epithelium development</w:t>
            </w:r>
          </w:p>
        </w:tc>
      </w:tr>
      <w:tr w:rsidR="00F05509" w:rsidRPr="00EE13E0" w14:paraId="6192FFFE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4B4B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509FA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2224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C7239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3966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6A33C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12D4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toll-like receptor signaling pathway</w:t>
            </w:r>
          </w:p>
        </w:tc>
      </w:tr>
      <w:tr w:rsidR="00F05509" w:rsidRPr="00EE13E0" w14:paraId="0075F37B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38F2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6FFB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18205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CCECB2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3966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11AA3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7E55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peptidyl-lysine modification</w:t>
            </w:r>
          </w:p>
        </w:tc>
      </w:tr>
      <w:tr w:rsidR="00F05509" w:rsidRPr="00EE13E0" w14:paraId="0C235272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A63FD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AC47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2886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0E413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4965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A7FA0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EE4FB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regulation of myeloid leukocyte mediated immunity</w:t>
            </w:r>
          </w:p>
        </w:tc>
      </w:tr>
      <w:tr w:rsidR="00F05509" w:rsidRPr="00EE13E0" w14:paraId="635E8B1F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1E8A0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2D5C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71103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F66CB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4965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74221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0B14D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DNA conformation change</w:t>
            </w:r>
          </w:p>
        </w:tc>
      </w:tr>
      <w:tr w:rsidR="00F05509" w:rsidRPr="00EE13E0" w14:paraId="1605BEDE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0C0E4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CE130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90287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799AC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4965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F2DE8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0EFA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regulation of cellular response to growth factor stimulus</w:t>
            </w:r>
          </w:p>
        </w:tc>
      </w:tr>
      <w:tr w:rsidR="00F05509" w:rsidRPr="00EE13E0" w14:paraId="5B3D3761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81A25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FF2E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140115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7671A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4965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B5E10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44AFA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export across plasma membrane</w:t>
            </w:r>
          </w:p>
        </w:tc>
      </w:tr>
      <w:tr w:rsidR="00F05509" w:rsidRPr="00EE13E0" w14:paraId="15E45439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266EB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327AD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1905114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5FDAC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4965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1A9EA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06EB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ell surface receptor signaling pathway involved in cell-cell signaling</w:t>
            </w:r>
          </w:p>
        </w:tc>
      </w:tr>
      <w:tr w:rsidR="00F05509" w:rsidRPr="00EE13E0" w14:paraId="64FA23BE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FDE5A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22620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6418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FD3DD1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6963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94A81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BE69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tRNA aminoacylation for protein translation</w:t>
            </w:r>
          </w:p>
        </w:tc>
      </w:tr>
      <w:tr w:rsidR="00F05509" w:rsidRPr="00EE13E0" w14:paraId="6F5647D4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A260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20455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19405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CFB70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6963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46A0E7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76DA5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alditol catabolic process</w:t>
            </w:r>
          </w:p>
        </w:tc>
      </w:tr>
      <w:tr w:rsidR="00F05509" w:rsidRPr="00EE13E0" w14:paraId="4A6BB6E8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E77A4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0B08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22616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05493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6963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97414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6F39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DNA strand elongation</w:t>
            </w:r>
          </w:p>
        </w:tc>
      </w:tr>
      <w:tr w:rsidR="00F05509" w:rsidRPr="00EE13E0" w14:paraId="3B877C63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4ADF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27B60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30111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3F6E1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6963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2E9E2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35C45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 xml:space="preserve">regulation of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</w:rPr>
              <w:t>Wnt</w:t>
            </w:r>
            <w:proofErr w:type="spellEnd"/>
            <w:r w:rsidRPr="00EE13E0">
              <w:rPr>
                <w:rFonts w:ascii="Times New Roman" w:eastAsia="Times New Roman" w:hAnsi="Times New Roman" w:cs="Times New Roman"/>
              </w:rPr>
              <w:t xml:space="preserve"> signaling pathway</w:t>
            </w:r>
          </w:p>
        </w:tc>
      </w:tr>
      <w:tr w:rsidR="00F05509" w:rsidRPr="00EE13E0" w14:paraId="66E817DE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BBBA14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E827B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43038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09422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6963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FA1F5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52A64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amino acid activation</w:t>
            </w:r>
          </w:p>
        </w:tc>
      </w:tr>
      <w:tr w:rsidR="00F05509" w:rsidRPr="00EE13E0" w14:paraId="3570A408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87BCF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29E1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43039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70BB5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6963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8D934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14714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tRNA aminoacylation</w:t>
            </w:r>
          </w:p>
        </w:tc>
      </w:tr>
      <w:tr w:rsidR="00F05509" w:rsidRPr="00EE13E0" w14:paraId="2261A89F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1919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BEB2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44275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A37EC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6963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04E73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E52F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ellular carbohydrate catabolic process</w:t>
            </w:r>
          </w:p>
        </w:tc>
      </w:tr>
      <w:tr w:rsidR="00F05509" w:rsidRPr="00EE13E0" w14:paraId="0182678A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8E9BE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FB2FA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45926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1F44A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8961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5A20F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6F7EF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negative regulation of growth</w:t>
            </w:r>
          </w:p>
        </w:tc>
      </w:tr>
      <w:tr w:rsidR="00F05509" w:rsidRPr="00EE13E0" w14:paraId="45762958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AD93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B389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70207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7E87D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9960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5EE1E4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CE9E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 xml:space="preserve">protein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</w:rPr>
              <w:t>homotrimerization</w:t>
            </w:r>
            <w:proofErr w:type="spellEnd"/>
          </w:p>
        </w:tc>
      </w:tr>
      <w:tr w:rsidR="00F05509" w:rsidRPr="00EE13E0" w14:paraId="0287D40D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CFA7F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2B8B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70371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46758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9960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D7D46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BCC4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ERK1 and ERK2 cascade</w:t>
            </w:r>
          </w:p>
        </w:tc>
      </w:tr>
      <w:tr w:rsidR="00F05509" w:rsidRPr="00EE13E0" w14:paraId="70EC8002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EA28F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F0565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1823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EBC12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0959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1EA37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2F42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esonephros development</w:t>
            </w:r>
          </w:p>
        </w:tc>
      </w:tr>
      <w:tr w:rsidR="00F05509" w:rsidRPr="00EE13E0" w14:paraId="3DAE040D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7CDC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D36DD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32479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E7648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0959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C7243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8407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regulation of type I interferon production</w:t>
            </w:r>
          </w:p>
        </w:tc>
      </w:tr>
      <w:tr w:rsidR="00F05509" w:rsidRPr="00EE13E0" w14:paraId="7AF2E774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E331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5A3D44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72163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D199E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0959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C99EB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99CD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esonephric epithelium development</w:t>
            </w:r>
          </w:p>
        </w:tc>
      </w:tr>
      <w:tr w:rsidR="00F05509" w:rsidRPr="00EE13E0" w14:paraId="188524BA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6370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9614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72164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4DB6B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0959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D28BC9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977C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esonephric tubule development</w:t>
            </w:r>
          </w:p>
        </w:tc>
      </w:tr>
      <w:tr w:rsidR="00F05509" w:rsidRPr="00EE13E0" w14:paraId="6DE43987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EAAB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822B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1959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7D5F0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1958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738C6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9BC9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regulation of cytokine-mediated signaling pathway</w:t>
            </w:r>
          </w:p>
        </w:tc>
      </w:tr>
      <w:tr w:rsidR="00F05509" w:rsidRPr="00EE13E0" w14:paraId="1BA09B5F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7FDFF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0AEC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34763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FDAECF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1958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7FC9C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12DC7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negative regulation of transmembrane transport</w:t>
            </w:r>
          </w:p>
        </w:tc>
      </w:tr>
      <w:tr w:rsidR="00F05509" w:rsidRPr="00EE13E0" w14:paraId="347A1DD4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552B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23F9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43618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D93D7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1958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D63BE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8322F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regulation of transcription from RNA polymerase II promoter in response to stress</w:t>
            </w:r>
          </w:p>
        </w:tc>
      </w:tr>
      <w:tr w:rsidR="00F05509" w:rsidRPr="00EE13E0" w14:paraId="77987B17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D71605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4AD0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43620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E14D9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1958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28A9E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CBBAB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regulation of DNA-templated transcription in response to stress</w:t>
            </w:r>
          </w:p>
        </w:tc>
      </w:tr>
      <w:tr w:rsidR="00F05509" w:rsidRPr="00EE13E0" w14:paraId="1868CDA6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717B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6AD9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60759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0D4979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1958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C890D6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9081B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regulation of response to cytokine stimulus</w:t>
            </w:r>
          </w:p>
        </w:tc>
      </w:tr>
      <w:tr w:rsidR="00F05509" w:rsidRPr="00EE13E0" w14:paraId="5466DD54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62AFB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B923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70897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4EFD7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1958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1FD38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C3FC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transcription preinitiation complex assembly</w:t>
            </w:r>
          </w:p>
        </w:tc>
      </w:tr>
      <w:tr w:rsidR="00F05509" w:rsidRPr="00EE13E0" w14:paraId="1B8C740B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5AFEB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A7A0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3009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A82619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2957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CA78D4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A3E7F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skeletal muscle contraction</w:t>
            </w:r>
          </w:p>
        </w:tc>
      </w:tr>
      <w:tr w:rsidR="00F05509" w:rsidRPr="00EE13E0" w14:paraId="0AD232D4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C7EAB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45A8F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19941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30448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2957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7FA06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F970B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odification-dependent protein catabolic process</w:t>
            </w:r>
          </w:p>
        </w:tc>
      </w:tr>
      <w:tr w:rsidR="00F05509" w:rsidRPr="00EE13E0" w14:paraId="2010F4AB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49A7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6FB4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38061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2E580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2957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DB525E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3A515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NIK/NF-</w:t>
            </w:r>
            <w:proofErr w:type="spellStart"/>
            <w:r w:rsidRPr="00EE13E0">
              <w:rPr>
                <w:rFonts w:ascii="Times New Roman" w:eastAsia="Times New Roman" w:hAnsi="Times New Roman" w:cs="Times New Roman"/>
              </w:rPr>
              <w:t>kappaB</w:t>
            </w:r>
            <w:proofErr w:type="spellEnd"/>
            <w:r w:rsidRPr="00EE13E0">
              <w:rPr>
                <w:rFonts w:ascii="Times New Roman" w:eastAsia="Times New Roman" w:hAnsi="Times New Roman" w:cs="Times New Roman"/>
              </w:rPr>
              <w:t xml:space="preserve"> signaling</w:t>
            </w:r>
          </w:p>
        </w:tc>
      </w:tr>
      <w:tr w:rsidR="00F05509" w:rsidRPr="00EE13E0" w14:paraId="54244F85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6F61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BFCD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43632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FA331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2957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45589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22E3A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odification-dependent macromolecule catabolic process</w:t>
            </w:r>
          </w:p>
        </w:tc>
      </w:tr>
      <w:tr w:rsidR="00F05509" w:rsidRPr="00EE13E0" w14:paraId="7DF60D1D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B831A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B1317F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48511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C49FB1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2957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F18E0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A1F7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rhythmic process</w:t>
            </w:r>
          </w:p>
        </w:tc>
      </w:tr>
      <w:tr w:rsidR="00F05509" w:rsidRPr="00EE13E0" w14:paraId="7FC6FB00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21F8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0399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50879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8EFF05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2957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A4B7E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EF12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ulticellular organismal movement</w:t>
            </w:r>
          </w:p>
        </w:tc>
      </w:tr>
      <w:tr w:rsidR="00F05509" w:rsidRPr="00EE13E0" w14:paraId="5E6AEA57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81CE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A4F3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50881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DCF341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2957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CC008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FCE5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usculoskeletal movement</w:t>
            </w:r>
          </w:p>
        </w:tc>
      </w:tr>
      <w:tr w:rsidR="00F05509" w:rsidRPr="00EE13E0" w14:paraId="3736F955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D018B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1079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2001243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CFA61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2957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E42DE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7FA3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negative regulation of intrinsic apoptotic signaling pathway</w:t>
            </w:r>
          </w:p>
        </w:tc>
      </w:tr>
      <w:tr w:rsidR="00F05509" w:rsidRPr="00EE13E0" w14:paraId="745247C3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7F43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FCC1F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6511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6B6AE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3956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AD699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79DED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ubiquitin-dependent protein catabolic process</w:t>
            </w:r>
          </w:p>
        </w:tc>
      </w:tr>
      <w:tr w:rsidR="00F05509" w:rsidRPr="00EE13E0" w14:paraId="41BB842B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980CA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A7CF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22407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829AE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3956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3C2EA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96884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regulation of cell-cell adhesion</w:t>
            </w:r>
          </w:p>
        </w:tc>
      </w:tr>
      <w:tr w:rsidR="00F05509" w:rsidRPr="00EE13E0" w14:paraId="54148396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A34E5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C15C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45665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C2BF0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3956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E7C50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3F90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negative regulation of neuron differentiation</w:t>
            </w:r>
          </w:p>
        </w:tc>
      </w:tr>
      <w:tr w:rsidR="00F05509" w:rsidRPr="00EE13E0" w14:paraId="24A3B7DA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904B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761B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60828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C4C8B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3956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17100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68D44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 xml:space="preserve">regulation of canonical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</w:rPr>
              <w:t>Wnt</w:t>
            </w:r>
            <w:proofErr w:type="spellEnd"/>
            <w:r w:rsidRPr="00EE13E0">
              <w:rPr>
                <w:rFonts w:ascii="Times New Roman" w:eastAsia="Times New Roman" w:hAnsi="Times New Roman" w:cs="Times New Roman"/>
              </w:rPr>
              <w:t xml:space="preserve"> signaling pathway</w:t>
            </w:r>
          </w:p>
        </w:tc>
      </w:tr>
      <w:tr w:rsidR="00F05509" w:rsidRPr="00EE13E0" w14:paraId="1917F11E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0F1C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9038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70206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8A1B7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3956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0BD40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91CF0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protein trimerization</w:t>
            </w:r>
          </w:p>
        </w:tc>
      </w:tr>
      <w:tr w:rsidR="00F05509" w:rsidRPr="00EE13E0" w14:paraId="33801572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9BBC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59DC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1990138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1D47F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3956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1EEBD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0CA5D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neuron projection extension</w:t>
            </w:r>
          </w:p>
        </w:tc>
      </w:tr>
      <w:tr w:rsidR="00F05509" w:rsidRPr="00EE13E0" w14:paraId="6C02688A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39114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1895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0387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1F95E5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4955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63540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5C7E5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</w:rPr>
              <w:t>spliceosomal</w:t>
            </w:r>
            <w:proofErr w:type="spellEnd"/>
            <w:r w:rsidRPr="00EE13E0">
              <w:rPr>
                <w:rFonts w:ascii="Times New Roman" w:eastAsia="Times New Roman" w:hAnsi="Times New Roman" w:cs="Times New Roman"/>
              </w:rPr>
              <w:t xml:space="preserve"> snRNP assembly</w:t>
            </w:r>
          </w:p>
        </w:tc>
      </w:tr>
      <w:tr w:rsidR="00F05509" w:rsidRPr="00EE13E0" w14:paraId="6CC9A1F6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179D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CACFD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51865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52500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4955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94898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2AFA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protein autoubiquitination</w:t>
            </w:r>
          </w:p>
        </w:tc>
      </w:tr>
      <w:tr w:rsidR="00F05509" w:rsidRPr="00EE13E0" w14:paraId="3765FE71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743B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CDAC4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8361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80A99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5954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9B5664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E06C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regulation of cell size</w:t>
            </w:r>
          </w:p>
        </w:tc>
      </w:tr>
      <w:tr w:rsidR="00F05509" w:rsidRPr="00EE13E0" w14:paraId="681B30B2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F1735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A2425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9584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97BC0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5954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D6C8F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A94C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detection of visible light</w:t>
            </w:r>
          </w:p>
        </w:tc>
      </w:tr>
      <w:tr w:rsidR="00F05509" w:rsidRPr="00EE13E0" w14:paraId="3B11629D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80DA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0BC9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1901652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F2573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5954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C82B9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FB3C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response to peptide</w:t>
            </w:r>
          </w:p>
        </w:tc>
      </w:tr>
      <w:tr w:rsidR="00F05509" w:rsidRPr="00EE13E0" w14:paraId="2A82F02D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010225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C088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1732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F0624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6953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B85A4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02DA7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formation of cytoplasmic translation initiation complex</w:t>
            </w:r>
          </w:p>
        </w:tc>
      </w:tr>
      <w:tr w:rsidR="00F05509" w:rsidRPr="00EE13E0" w14:paraId="7B327CB8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4C0FD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CB78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6368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097536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6953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250E4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5FE1D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transcription elongation from RNA polymerase II promoter</w:t>
            </w:r>
          </w:p>
        </w:tc>
      </w:tr>
      <w:tr w:rsidR="00F05509" w:rsidRPr="00EE13E0" w14:paraId="7ED7DE85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79C0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5A664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31440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29D8A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6953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2989E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5BBF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regulation of mRNA 3'-end processing</w:t>
            </w:r>
          </w:p>
        </w:tc>
      </w:tr>
      <w:tr w:rsidR="00F05509" w:rsidRPr="00EE13E0" w14:paraId="672BCF29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08994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AD6F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42558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4D622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6953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7B67D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08E9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pteridine-containing compound metabolic process</w:t>
            </w:r>
          </w:p>
        </w:tc>
      </w:tr>
      <w:tr w:rsidR="00F05509" w:rsidRPr="00EE13E0" w14:paraId="691E5242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7459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588B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46164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8A0282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6953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F1A02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57DF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alcohol catabolic process</w:t>
            </w:r>
          </w:p>
        </w:tc>
      </w:tr>
      <w:tr w:rsidR="00F05509" w:rsidRPr="00EE13E0" w14:paraId="424D3157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68C9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D265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46174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3F5F8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6953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037BB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6FEE4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polyol catabolic process</w:t>
            </w:r>
          </w:p>
        </w:tc>
      </w:tr>
      <w:tr w:rsidR="00F05509" w:rsidRPr="00EE13E0" w14:paraId="7F7B8EBC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ABF8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419D1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61387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46468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6953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CB695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552F0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regulation of extent of cell growth</w:t>
            </w:r>
          </w:p>
        </w:tc>
      </w:tr>
      <w:tr w:rsidR="00F05509" w:rsidRPr="00EE13E0" w14:paraId="5F747156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1FC26D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29A7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97503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9C1939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6953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808BAE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B623B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sialylation</w:t>
            </w:r>
          </w:p>
        </w:tc>
      </w:tr>
      <w:tr w:rsidR="00F05509" w:rsidRPr="00EE13E0" w14:paraId="528F3D58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2CCC7B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AD552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6417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8F4DD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7952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69C93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18885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regulation of translation</w:t>
            </w:r>
          </w:p>
        </w:tc>
      </w:tr>
      <w:tr w:rsidR="00F05509" w:rsidRPr="00EE13E0" w14:paraId="15FB5757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1297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FB10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6914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79012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7952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EC84D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6E99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autophagy</w:t>
            </w:r>
          </w:p>
        </w:tc>
      </w:tr>
      <w:tr w:rsidR="00F05509" w:rsidRPr="00EE13E0" w14:paraId="5DA56FD2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25B2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FCA0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7602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52BE1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7952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13453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1346F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phototransduction</w:t>
            </w:r>
          </w:p>
        </w:tc>
      </w:tr>
      <w:tr w:rsidR="00F05509" w:rsidRPr="00EE13E0" w14:paraId="18DE6CA2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FC1E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E830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16055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466CC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7952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88B1C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D735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</w:rPr>
              <w:t>Wnt</w:t>
            </w:r>
            <w:proofErr w:type="spellEnd"/>
            <w:r w:rsidRPr="00EE13E0">
              <w:rPr>
                <w:rFonts w:ascii="Times New Roman" w:eastAsia="Times New Roman" w:hAnsi="Times New Roman" w:cs="Times New Roman"/>
              </w:rPr>
              <w:t xml:space="preserve"> signaling pathway</w:t>
            </w:r>
          </w:p>
        </w:tc>
      </w:tr>
      <w:tr w:rsidR="00F05509" w:rsidRPr="00EE13E0" w14:paraId="436ECDB1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FA33C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14A9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31397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7288B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7952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B4458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99DAE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negative regulation of protein ubiquitination</w:t>
            </w:r>
          </w:p>
        </w:tc>
      </w:tr>
      <w:tr w:rsidR="00F05509" w:rsidRPr="00EE13E0" w14:paraId="3461B68D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5E4FB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E375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36473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CF8DE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7952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41957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CFD64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ell death in response to oxidative stress</w:t>
            </w:r>
          </w:p>
        </w:tc>
      </w:tr>
      <w:tr w:rsidR="00F05509" w:rsidRPr="00EE13E0" w14:paraId="7FB651AE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5152B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9D33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42060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8881F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7952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AEE5E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7759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wound healing</w:t>
            </w:r>
          </w:p>
        </w:tc>
      </w:tr>
      <w:tr w:rsidR="00F05509" w:rsidRPr="00EE13E0" w14:paraId="1D2E7B59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6872E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DCB8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61919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60DA7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7952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69310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4AD0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process utilizing autophagic mechanism</w:t>
            </w:r>
          </w:p>
        </w:tc>
      </w:tr>
      <w:tr w:rsidR="00F05509" w:rsidRPr="00EE13E0" w14:paraId="7933CC91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ED9B4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2961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198738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B51068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7952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4318A9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15CBA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 xml:space="preserve">cell-cell signaling by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</w:rPr>
              <w:t>wnt</w:t>
            </w:r>
            <w:proofErr w:type="spellEnd"/>
          </w:p>
        </w:tc>
      </w:tr>
      <w:tr w:rsidR="00F05509" w:rsidRPr="00EE13E0" w14:paraId="6598288C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BC844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EC0A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1900180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0B7DC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7952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8A1E74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F366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regulation of protein localization to nucleus</w:t>
            </w:r>
          </w:p>
        </w:tc>
      </w:tr>
      <w:tr w:rsidR="00F05509" w:rsidRPr="00EE13E0" w14:paraId="42FE80CD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8762D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A64BA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1901881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71F3F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7952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6681E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4EB2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positive regulation of protein depolymerization</w:t>
            </w:r>
          </w:p>
        </w:tc>
      </w:tr>
      <w:tr w:rsidR="00F05509" w:rsidRPr="00EE13E0" w14:paraId="677117D6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00A7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D8650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1903321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68F2A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7952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F31DE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91C5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negative regulation of protein modification by small protein conjugation or removal</w:t>
            </w:r>
          </w:p>
        </w:tc>
      </w:tr>
      <w:tr w:rsidR="00F05509" w:rsidRPr="00EE13E0" w14:paraId="28B71EFE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C4BA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00B0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2279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31994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8951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9120A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5EA3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ast cell activation involved in immune response</w:t>
            </w:r>
          </w:p>
        </w:tc>
      </w:tr>
      <w:tr w:rsidR="00F05509" w:rsidRPr="00EE13E0" w14:paraId="5960F869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CB60A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0673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2448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46AB2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8951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DED9B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11CF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ast cell mediated immunity</w:t>
            </w:r>
          </w:p>
        </w:tc>
      </w:tr>
      <w:tr w:rsidR="00F05509" w:rsidRPr="00EE13E0" w14:paraId="7768DC98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6B55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7218D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43299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EBD05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8951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63565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B3D3B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leukocyte degranulation</w:t>
            </w:r>
          </w:p>
        </w:tc>
      </w:tr>
      <w:tr w:rsidR="00F05509" w:rsidRPr="00EE13E0" w14:paraId="22EB553E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39D1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E6E8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43303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2C520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8951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12A2E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BDA1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ast cell degranulation</w:t>
            </w:r>
          </w:p>
        </w:tc>
      </w:tr>
      <w:tr w:rsidR="00F05509" w:rsidRPr="00EE13E0" w14:paraId="5DDE366B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1E2A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1AE5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45576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9E885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8951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9F089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8D96C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ast cell activation</w:t>
            </w:r>
          </w:p>
        </w:tc>
      </w:tr>
      <w:tr w:rsidR="00F05509" w:rsidRPr="00EE13E0" w14:paraId="2DB5DEE6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A96D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891A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51259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7FF85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8951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25AF8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8CB24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protein complex oligomerization</w:t>
            </w:r>
          </w:p>
        </w:tc>
      </w:tr>
      <w:tr w:rsidR="00F05509" w:rsidRPr="00EE13E0" w14:paraId="24700440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4E79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52AA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2088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2153E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9950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5DDCA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A684D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lens development in camera-type eye</w:t>
            </w:r>
          </w:p>
        </w:tc>
      </w:tr>
      <w:tr w:rsidR="00F05509" w:rsidRPr="00EE13E0" w14:paraId="45079973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FE084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5286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9583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C67DD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9950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95EB4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2FBE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detection of light stimulus</w:t>
            </w:r>
          </w:p>
        </w:tc>
      </w:tr>
      <w:tr w:rsidR="00F05509" w:rsidRPr="00EE13E0" w14:paraId="4F4C258D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6AF4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E790D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50892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6CE27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9950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1F6D41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F549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intestinal absorption</w:t>
            </w:r>
          </w:p>
        </w:tc>
      </w:tr>
      <w:tr w:rsidR="00F05509" w:rsidRPr="00EE13E0" w14:paraId="52DE27E2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97B20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5397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70372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B5975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9950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3D0AC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BP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9110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regulation of ERK1 and ERK2 cascade</w:t>
            </w:r>
          </w:p>
        </w:tc>
      </w:tr>
      <w:tr w:rsidR="00F05509" w:rsidRPr="00EE13E0" w14:paraId="1182676F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CDEBF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A107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97060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67F38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1198801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CB66F3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96FCA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synaptic membrane</w:t>
            </w:r>
          </w:p>
        </w:tc>
      </w:tr>
      <w:tr w:rsidR="00F05509" w:rsidRPr="00EE13E0" w14:paraId="664F6991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C6D900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FC060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0139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3E185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1998002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F5918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9ED3F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lgi membrane</w:t>
            </w:r>
          </w:p>
        </w:tc>
      </w:tr>
      <w:tr w:rsidR="00F05509" w:rsidRPr="00EE13E0" w14:paraId="328F7175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1DE2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46F6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5815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1EE0C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28971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862E54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C42E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icrotubule organizing center</w:t>
            </w:r>
          </w:p>
        </w:tc>
      </w:tr>
      <w:tr w:rsidR="00F05509" w:rsidRPr="00EE13E0" w14:paraId="3620067B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071B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85080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5911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D52D79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2967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E2ECF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6895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ell-cell junction</w:t>
            </w:r>
          </w:p>
        </w:tc>
      </w:tr>
      <w:tr w:rsidR="00F05509" w:rsidRPr="00EE13E0" w14:paraId="7C87A308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56CF0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0D4E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98590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49814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7962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B2244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E4CD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plasma membrane region</w:t>
            </w:r>
          </w:p>
        </w:tc>
      </w:tr>
      <w:tr w:rsidR="00F05509" w:rsidRPr="00EE13E0" w14:paraId="291905AF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6678F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FCA5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150034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15885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0959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DD105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8531B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distal axon</w:t>
            </w:r>
          </w:p>
        </w:tc>
      </w:tr>
      <w:tr w:rsidR="00F05509" w:rsidRPr="00EE13E0" w14:paraId="725E52C6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BC57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35D9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5794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A5142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1958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C1DED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4FBD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lgi apparatus</w:t>
            </w:r>
          </w:p>
        </w:tc>
      </w:tr>
      <w:tr w:rsidR="00F05509" w:rsidRPr="00EE13E0" w14:paraId="4B5D786C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A76CF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CCA6DB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42555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A2096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2957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0EC3D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3C084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CM complex</w:t>
            </w:r>
          </w:p>
        </w:tc>
      </w:tr>
      <w:tr w:rsidR="00F05509" w:rsidRPr="00EE13E0" w14:paraId="08E50780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1935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F1F3D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30532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E59CD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5954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7E404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433F6D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small nuclear ribonucleoprotein complex</w:t>
            </w:r>
          </w:p>
        </w:tc>
      </w:tr>
      <w:tr w:rsidR="00F05509" w:rsidRPr="00EE13E0" w14:paraId="2814126A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D773D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452C5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44297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85A30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5954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89869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CBDE1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ell body</w:t>
            </w:r>
          </w:p>
        </w:tc>
      </w:tr>
      <w:tr w:rsidR="00F05509" w:rsidRPr="00EE13E0" w14:paraId="63F769A1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3423B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0889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97525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5F9EA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5954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16671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3CE20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</w:rPr>
              <w:t>spliceosomal</w:t>
            </w:r>
            <w:proofErr w:type="spellEnd"/>
            <w:r w:rsidRPr="00EE13E0">
              <w:rPr>
                <w:rFonts w:ascii="Times New Roman" w:eastAsia="Times New Roman" w:hAnsi="Times New Roman" w:cs="Times New Roman"/>
              </w:rPr>
              <w:t xml:space="preserve"> snRNP complex</w:t>
            </w:r>
          </w:p>
        </w:tc>
      </w:tr>
      <w:tr w:rsidR="00F05509" w:rsidRPr="00EE13E0" w14:paraId="6B63F609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C34AF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DE654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0815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A0CAA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7952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4C22D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A322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ESCRT III complex</w:t>
            </w:r>
          </w:p>
        </w:tc>
      </w:tr>
      <w:tr w:rsidR="00F05509" w:rsidRPr="00EE13E0" w14:paraId="5FB2D44B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2A3B0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E90D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16020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79CB1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7952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2ED32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2682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embrane</w:t>
            </w:r>
          </w:p>
        </w:tc>
      </w:tr>
      <w:tr w:rsidR="00F05509" w:rsidRPr="00EE13E0" w14:paraId="5B190C8F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7348F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840B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36452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D6B1F9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7952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677F9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54F1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ESCRT complex</w:t>
            </w:r>
          </w:p>
        </w:tc>
      </w:tr>
      <w:tr w:rsidR="00F05509" w:rsidRPr="00EE13E0" w14:paraId="69E3FF66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3C1E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2DA1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5861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49085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9950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9300E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C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57EF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troponin complex</w:t>
            </w:r>
          </w:p>
        </w:tc>
      </w:tr>
      <w:tr w:rsidR="00F05509" w:rsidRPr="00EE13E0" w14:paraId="3AED6F3C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9E510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57E10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43169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21156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1698302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80152A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8CF1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ation binding</w:t>
            </w:r>
          </w:p>
        </w:tc>
      </w:tr>
      <w:tr w:rsidR="00F05509" w:rsidRPr="00EE13E0" w14:paraId="6918F30B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12E6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D3A6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46872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70C62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1798202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312EB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9C35F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etal ion binding</w:t>
            </w:r>
          </w:p>
        </w:tc>
      </w:tr>
      <w:tr w:rsidR="00F05509" w:rsidRPr="00EE13E0" w14:paraId="4552B1FA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0DD8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FCA3A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5104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DFDD8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2297702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01B17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C101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fibroblast growth factor receptor binding</w:t>
            </w:r>
          </w:p>
        </w:tc>
      </w:tr>
      <w:tr w:rsidR="00F05509" w:rsidRPr="00EE13E0" w14:paraId="2B0947C8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2995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07590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4620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B1DE9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25974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72C37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981925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phospholipase activity</w:t>
            </w:r>
          </w:p>
        </w:tc>
      </w:tr>
      <w:tr w:rsidR="00F05509" w:rsidRPr="00EE13E0" w14:paraId="4A6D64F4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384FF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1ED1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50661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1B658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25974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D14ED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8A275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NADP binding</w:t>
            </w:r>
          </w:p>
        </w:tc>
      </w:tr>
      <w:tr w:rsidR="00F05509" w:rsidRPr="00EE13E0" w14:paraId="09928377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6C79F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4F694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4812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4611B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28971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E44BD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BFF12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aminoacyl-tRNA ligase activity</w:t>
            </w:r>
          </w:p>
        </w:tc>
      </w:tr>
      <w:tr w:rsidR="00F05509" w:rsidRPr="00EE13E0" w14:paraId="2A8D0CE9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A251A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E2B1D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16875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8DB1D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28971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AD0BB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6970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ligase activity, forming carbon-oxygen bonds</w:t>
            </w:r>
          </w:p>
        </w:tc>
      </w:tr>
      <w:tr w:rsidR="00F05509" w:rsidRPr="00EE13E0" w14:paraId="7B8DF70F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51BEB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7CAE9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47485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35EE8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28971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CB006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995A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protein N-terminus binding</w:t>
            </w:r>
          </w:p>
        </w:tc>
      </w:tr>
      <w:tr w:rsidR="00F05509" w:rsidRPr="00EE13E0" w14:paraId="2F953760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4BF5C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0D2E5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5539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781D7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29970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D0F76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7138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lycosaminoglycan binding</w:t>
            </w:r>
          </w:p>
        </w:tc>
      </w:tr>
      <w:tr w:rsidR="00F05509" w:rsidRPr="00EE13E0" w14:paraId="10CD3BF5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A381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6988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4857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57803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0969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9DB31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AA0F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enzyme inhibitor activity</w:t>
            </w:r>
          </w:p>
        </w:tc>
      </w:tr>
      <w:tr w:rsidR="00F05509" w:rsidRPr="00EE13E0" w14:paraId="31C41F4C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1E9F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978E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8081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01D66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0969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947F9E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06E4B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phosphoric diester hydrolase activity</w:t>
            </w:r>
          </w:p>
        </w:tc>
      </w:tr>
      <w:tr w:rsidR="00F05509" w:rsidRPr="00EE13E0" w14:paraId="40D8919D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162B4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460C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15631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21793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0969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F355A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9E741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tubulin binding</w:t>
            </w:r>
          </w:p>
        </w:tc>
      </w:tr>
      <w:tr w:rsidR="00F05509" w:rsidRPr="00EE13E0" w14:paraId="6C3F6204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7062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4095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35198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83703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0969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33C18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51B90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iRNA binding</w:t>
            </w:r>
          </w:p>
        </w:tc>
      </w:tr>
      <w:tr w:rsidR="00F05509" w:rsidRPr="00EE13E0" w14:paraId="615F5710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01ED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CB69BB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8373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A4060C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1968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88CF66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9827A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</w:rPr>
              <w:t>sialyltransferase</w:t>
            </w:r>
            <w:proofErr w:type="spellEnd"/>
            <w:r w:rsidRPr="00EE13E0">
              <w:rPr>
                <w:rFonts w:ascii="Times New Roman" w:eastAsia="Times New Roman" w:hAnsi="Times New Roman" w:cs="Times New Roman"/>
              </w:rPr>
              <w:t xml:space="preserve"> activity</w:t>
            </w:r>
          </w:p>
        </w:tc>
      </w:tr>
      <w:tr w:rsidR="00F05509" w:rsidRPr="00EE13E0" w14:paraId="04CE4DC0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BEB5D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10D7F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3887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FC29D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2967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9D615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69D5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DNA-directed DNA polymerase activity</w:t>
            </w:r>
          </w:p>
        </w:tc>
      </w:tr>
      <w:tr w:rsidR="00F05509" w:rsidRPr="00EE13E0" w14:paraId="28FD4885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974FF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A47F5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5179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875C72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2967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23E1A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5709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hormone activity</w:t>
            </w:r>
          </w:p>
        </w:tc>
      </w:tr>
      <w:tr w:rsidR="00F05509" w:rsidRPr="00EE13E0" w14:paraId="3FF9911A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D3CCD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71D1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19239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4D1C8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5964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09CE1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F3890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deaminase activity</w:t>
            </w:r>
          </w:p>
        </w:tc>
      </w:tr>
      <w:tr w:rsidR="00F05509" w:rsidRPr="00EE13E0" w14:paraId="73375C3A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0736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81D5F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52689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B8F04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5964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A6D8F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69F05F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arboxylic ester hydrolase activity</w:t>
            </w:r>
          </w:p>
        </w:tc>
      </w:tr>
      <w:tr w:rsidR="00F05509" w:rsidRPr="00EE13E0" w14:paraId="0B10E2E1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A169B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203C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8509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7264F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6963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56FB4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B1F6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anion transmembrane transporter activity</w:t>
            </w:r>
          </w:p>
        </w:tc>
      </w:tr>
      <w:tr w:rsidR="00F05509" w:rsidRPr="00EE13E0" w14:paraId="72640D3E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C7C2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3904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51787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3B34A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6963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1E524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065F4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isfolded protein binding</w:t>
            </w:r>
          </w:p>
        </w:tc>
      </w:tr>
      <w:tr w:rsidR="00F05509" w:rsidRPr="00EE13E0" w14:paraId="1F6E09EA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CE7E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A583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17124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7567A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7962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9D6302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C11A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SH3 domain binding</w:t>
            </w:r>
          </w:p>
        </w:tc>
      </w:tr>
      <w:tr w:rsidR="00F05509" w:rsidRPr="00EE13E0" w14:paraId="79983581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F0C2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32710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51219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E6F4B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8961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09252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A3A3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phosphoprotein binding</w:t>
            </w:r>
          </w:p>
        </w:tc>
      </w:tr>
      <w:tr w:rsidR="00F05509" w:rsidRPr="00EE13E0" w14:paraId="0F6FF021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99AD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6D3A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60590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B24618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8961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7E8CC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AD16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ATPase regulator activity</w:t>
            </w:r>
          </w:p>
        </w:tc>
      </w:tr>
      <w:tr w:rsidR="00F05509" w:rsidRPr="00EE13E0" w14:paraId="1E49641F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5BCCB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8B70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140101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29D1A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8961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1B733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0E07AD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atalytic activity, acting on a tRNA</w:t>
            </w:r>
          </w:p>
        </w:tc>
      </w:tr>
      <w:tr w:rsidR="00F05509" w:rsidRPr="00EE13E0" w14:paraId="1158F99F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92BEE0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1410A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0049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8CFCF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9960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91FDD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8336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tRNA binding</w:t>
            </w:r>
          </w:p>
        </w:tc>
      </w:tr>
      <w:tr w:rsidR="00F05509" w:rsidRPr="00EE13E0" w14:paraId="35BD53F4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CFE4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31E5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5342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FCCD0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9960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14645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17E7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organic acid transmembrane transporter activity</w:t>
            </w:r>
          </w:p>
        </w:tc>
      </w:tr>
      <w:tr w:rsidR="00F05509" w:rsidRPr="00EE13E0" w14:paraId="02F852BD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4A7E60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EEE5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46943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A1B55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39960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7474D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70A05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arboxylic acid transmembrane transporter activity</w:t>
            </w:r>
          </w:p>
        </w:tc>
      </w:tr>
      <w:tr w:rsidR="00F05509" w:rsidRPr="00EE13E0" w14:paraId="1488C7D1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AC5E0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5D21B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1221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A3B53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0959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2D4C9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A29F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transcription cofactor binding</w:t>
            </w:r>
          </w:p>
        </w:tc>
      </w:tr>
      <w:tr w:rsidR="00F05509" w:rsidRPr="00EE13E0" w14:paraId="60CB3350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663A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A0FDB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8201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F06A6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0959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EC9BA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D999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heparin binding</w:t>
            </w:r>
          </w:p>
        </w:tc>
      </w:tr>
      <w:tr w:rsidR="00F05509" w:rsidRPr="00EE13E0" w14:paraId="52472CD4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C7A1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407F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16616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25948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0959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81518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E0FF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oxidoreductase activity, acting on the CH-OH group of donors, NAD or NADP as acceptor</w:t>
            </w:r>
          </w:p>
        </w:tc>
      </w:tr>
      <w:tr w:rsidR="00F05509" w:rsidRPr="00EE13E0" w14:paraId="04707CD5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FA06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94BAA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48306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86DBB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0959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688E2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3E19C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alcium-dependent protein binding</w:t>
            </w:r>
          </w:p>
        </w:tc>
      </w:tr>
      <w:tr w:rsidR="00F05509" w:rsidRPr="00EE13E0" w14:paraId="345EC78F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71A30F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972AF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3684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15D32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1958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114C9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76A1D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damaged DNA binding</w:t>
            </w:r>
          </w:p>
        </w:tc>
      </w:tr>
      <w:tr w:rsidR="00F05509" w:rsidRPr="00EE13E0" w14:paraId="0640CD2A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A777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4F04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3743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1F562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1958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F8F89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259E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translation initiation factor activity</w:t>
            </w:r>
          </w:p>
        </w:tc>
      </w:tr>
      <w:tr w:rsidR="00F05509" w:rsidRPr="00EE13E0" w14:paraId="4828F1D6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B859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1010A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15081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61E155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1958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E47BB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2A03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sodium ion transmembrane transporter activity</w:t>
            </w:r>
          </w:p>
        </w:tc>
      </w:tr>
      <w:tr w:rsidR="00F05509" w:rsidRPr="00EE13E0" w14:paraId="7F990B7D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27DC0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F14E0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16614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0C551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1958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E9C81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6BFC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oxidoreductase activity, acting on CH-OH group of donors</w:t>
            </w:r>
          </w:p>
        </w:tc>
      </w:tr>
      <w:tr w:rsidR="00F05509" w:rsidRPr="00EE13E0" w14:paraId="78E3D983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AA975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3A87A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36002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0301ED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1958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D9E04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3CCC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pre-mRNA binding</w:t>
            </w:r>
          </w:p>
        </w:tc>
      </w:tr>
      <w:tr w:rsidR="00F05509" w:rsidRPr="00EE13E0" w14:paraId="36670624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C7405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BC05A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43425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F230C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1958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061D9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6772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</w:rPr>
              <w:t>bHLH</w:t>
            </w:r>
            <w:proofErr w:type="spellEnd"/>
            <w:r w:rsidRPr="00EE13E0">
              <w:rPr>
                <w:rFonts w:ascii="Times New Roman" w:eastAsia="Times New Roman" w:hAnsi="Times New Roman" w:cs="Times New Roman"/>
              </w:rPr>
              <w:t xml:space="preserve"> transcription factor binding</w:t>
            </w:r>
          </w:p>
        </w:tc>
      </w:tr>
      <w:tr w:rsidR="00F05509" w:rsidRPr="00EE13E0" w14:paraId="6E8310F7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3522B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4133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9881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1E56B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2957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B1BCE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670D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photoreceptor activity</w:t>
            </w:r>
          </w:p>
        </w:tc>
      </w:tr>
      <w:tr w:rsidR="00F05509" w:rsidRPr="00EE13E0" w14:paraId="5AD09FA4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EBB0F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AF48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16829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2F2B2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2957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57DD6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97F9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lyase activity</w:t>
            </w:r>
          </w:p>
        </w:tc>
      </w:tr>
      <w:tr w:rsidR="00F05509" w:rsidRPr="00EE13E0" w14:paraId="2C75666D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943FA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0188C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20037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98559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2957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D8AC4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1361A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heme binding</w:t>
            </w:r>
          </w:p>
        </w:tc>
      </w:tr>
      <w:tr w:rsidR="00F05509" w:rsidRPr="00EE13E0" w14:paraId="0671DB27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73B6A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F26D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34061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24EC3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2957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47976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48FEA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DNA polymerase activity</w:t>
            </w:r>
          </w:p>
        </w:tc>
      </w:tr>
      <w:tr w:rsidR="00F05509" w:rsidRPr="00EE13E0" w14:paraId="3006DCC0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1242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50D3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70888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7D189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2957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E7293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E4A5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E-box binding</w:t>
            </w:r>
          </w:p>
        </w:tc>
      </w:tr>
      <w:tr w:rsidR="00F05509" w:rsidRPr="00EE13E0" w14:paraId="4F58606A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F6FD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3616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4842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B95E4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3956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20287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7BF7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ubiquitin-protein transferase activity</w:t>
            </w:r>
          </w:p>
        </w:tc>
      </w:tr>
      <w:tr w:rsidR="00F05509" w:rsidRPr="00EE13E0" w14:paraId="145EBDCA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7A0D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624C3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15662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3D532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3956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69D81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353C80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 xml:space="preserve">ion transmembrane transporter activity,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</w:rPr>
              <w:t>phosphorylative</w:t>
            </w:r>
            <w:proofErr w:type="spellEnd"/>
            <w:r w:rsidRPr="00EE13E0">
              <w:rPr>
                <w:rFonts w:ascii="Times New Roman" w:eastAsia="Times New Roman" w:hAnsi="Times New Roman" w:cs="Times New Roman"/>
              </w:rPr>
              <w:t xml:space="preserve"> mechanism</w:t>
            </w:r>
          </w:p>
        </w:tc>
      </w:tr>
      <w:tr w:rsidR="00F05509" w:rsidRPr="00EE13E0" w14:paraId="23698654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3A635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2BFF1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16298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60C45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3956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170A7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BC2B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lipase activity</w:t>
            </w:r>
          </w:p>
        </w:tc>
      </w:tr>
      <w:tr w:rsidR="00F05509" w:rsidRPr="00EE13E0" w14:paraId="2F4678B4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2FF90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2EFE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46906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99044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3956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0280A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CEF55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tetrapyrrole binding</w:t>
            </w:r>
          </w:p>
        </w:tc>
      </w:tr>
      <w:tr w:rsidR="00F05509" w:rsidRPr="00EE13E0" w14:paraId="7CCD3D02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16FBA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8005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15085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21EA4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4955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E37EC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C4110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alcium ion transmembrane transporter activity</w:t>
            </w:r>
          </w:p>
        </w:tc>
      </w:tr>
      <w:tr w:rsidR="00F05509" w:rsidRPr="00EE13E0" w14:paraId="4EA72CD6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A7A4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1C13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19787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F645A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4955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9C236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C72A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ubiquitin-like protein transferase activity</w:t>
            </w:r>
          </w:p>
        </w:tc>
      </w:tr>
      <w:tr w:rsidR="00F05509" w:rsidRPr="00EE13E0" w14:paraId="337001FB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FE21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23A3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4386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12FEA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5954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82A95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6524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helicase activity</w:t>
            </w:r>
          </w:p>
        </w:tc>
      </w:tr>
      <w:tr w:rsidR="00F05509" w:rsidRPr="00EE13E0" w14:paraId="21AB26F2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8C1E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31B2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4860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55A0B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5954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C3EA6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C3A7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protein kinase inhibitor activity</w:t>
            </w:r>
          </w:p>
        </w:tc>
      </w:tr>
      <w:tr w:rsidR="00F05509" w:rsidRPr="00EE13E0" w14:paraId="2F158549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1CB3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E94E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8094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39FDD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5954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8A65E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3501F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DNA-dependent ATPase activity</w:t>
            </w:r>
          </w:p>
        </w:tc>
      </w:tr>
      <w:tr w:rsidR="00F05509" w:rsidRPr="00EE13E0" w14:paraId="5E16CD8D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71B0F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C5EA9D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16776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64C8C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5954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36396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04B55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phosphotransferase activity, phosphate group as acceptor</w:t>
            </w:r>
          </w:p>
        </w:tc>
      </w:tr>
      <w:tr w:rsidR="00F05509" w:rsidRPr="00EE13E0" w14:paraId="2A759661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8739D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D81C4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16830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10217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5954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A1EB3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8738B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arbon-carbon lyase activity</w:t>
            </w:r>
          </w:p>
        </w:tc>
      </w:tr>
      <w:tr w:rsidR="00F05509" w:rsidRPr="00EE13E0" w14:paraId="4BA7022A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6DCE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4952F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19210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BDFD9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5954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477560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ED325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kinase inhibitor activity</w:t>
            </w:r>
          </w:p>
        </w:tc>
      </w:tr>
      <w:tr w:rsidR="00F05509" w:rsidRPr="00EE13E0" w14:paraId="10DAD052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AE94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4822A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18024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26DA3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6953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4BABE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0CCB2A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histone-lysine N-methyltransferase activity</w:t>
            </w:r>
          </w:p>
        </w:tc>
      </w:tr>
      <w:tr w:rsidR="00F05509" w:rsidRPr="00EE13E0" w14:paraId="2A2155C8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686E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1E65F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32182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F828E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6953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07CB2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C7CE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ubiquitin-like protein binding</w:t>
            </w:r>
          </w:p>
        </w:tc>
      </w:tr>
      <w:tr w:rsidR="00F05509" w:rsidRPr="00EE13E0" w14:paraId="631E66D6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4B0C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F657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34713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45A87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6953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1ADDB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788F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type I transforming growth factor beta receptor binding</w:t>
            </w:r>
          </w:p>
        </w:tc>
      </w:tr>
      <w:tr w:rsidR="00F05509" w:rsidRPr="00EE13E0" w14:paraId="6725B815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C0A4B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39DF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35257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FC17B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6953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E60BA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19FA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nuclear hormone receptor binding</w:t>
            </w:r>
          </w:p>
        </w:tc>
      </w:tr>
      <w:tr w:rsidR="00F05509" w:rsidRPr="00EE13E0" w14:paraId="69DDEE49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3DA3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8437A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42054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1A00B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6953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D5C898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D602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histone methyltransferase activity</w:t>
            </w:r>
          </w:p>
        </w:tc>
      </w:tr>
      <w:tr w:rsidR="00F05509" w:rsidRPr="00EE13E0" w14:paraId="78C7643E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B62FB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0DF59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51393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51A9A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6953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A3211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FA69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alpha-actinin binding</w:t>
            </w:r>
          </w:p>
        </w:tc>
      </w:tr>
      <w:tr w:rsidR="00F05509" w:rsidRPr="00EE13E0" w14:paraId="404F3C8F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D99D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43FC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0979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05BC4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7952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D1BD5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1ABF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RNA polymerase II core promoter sequence-specific DNA binding</w:t>
            </w:r>
          </w:p>
        </w:tc>
      </w:tr>
      <w:tr w:rsidR="00F05509" w:rsidRPr="00EE13E0" w14:paraId="47D35669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31044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23E42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8017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3C79D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7952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DB505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63245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icrotubule binding</w:t>
            </w:r>
          </w:p>
        </w:tc>
      </w:tr>
      <w:tr w:rsidR="00F05509" w:rsidRPr="00EE13E0" w14:paraId="2AFE5FA3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6CFB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7B639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8135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875F7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7952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263F7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1CF6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translation factor activity, RNA binding</w:t>
            </w:r>
          </w:p>
        </w:tc>
      </w:tr>
      <w:tr w:rsidR="00F05509" w:rsidRPr="00EE13E0" w14:paraId="1288C9C9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A7B30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CD475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8194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F8B83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7952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7CF93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2E99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UDP-glycosyltransferase activity</w:t>
            </w:r>
          </w:p>
        </w:tc>
      </w:tr>
      <w:tr w:rsidR="00F05509" w:rsidRPr="00EE13E0" w14:paraId="46589F3F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B1DBC5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8CD70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8276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E165B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7952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C84A3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94A6A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protein methyltransferase activity</w:t>
            </w:r>
          </w:p>
        </w:tc>
      </w:tr>
      <w:tr w:rsidR="00F05509" w:rsidRPr="00EE13E0" w14:paraId="0058D0CB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E20C74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48C7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16538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C9DC5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7952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D7CC9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90C4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yclin-dependent protein serine/threonine kinase regulator activity</w:t>
            </w:r>
          </w:p>
        </w:tc>
      </w:tr>
      <w:tr w:rsidR="00F05509" w:rsidRPr="00EE13E0" w14:paraId="4C297DC5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4EBCC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D37F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51087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9223A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7952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2CB95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8FC0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chaperone binding</w:t>
            </w:r>
          </w:p>
        </w:tc>
      </w:tr>
      <w:tr w:rsidR="00F05509" w:rsidRPr="00EE13E0" w14:paraId="539DA563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AD79D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E953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3714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6EA66A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8951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2DEBE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7D545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transcription corepressor activity</w:t>
            </w:r>
          </w:p>
        </w:tc>
      </w:tr>
      <w:tr w:rsidR="00F05509" w:rsidRPr="00EE13E0" w14:paraId="0B5DF037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EA154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FEF9A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4497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F7C9DB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8951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7810A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E5C7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onooxygenase activity</w:t>
            </w:r>
          </w:p>
        </w:tc>
      </w:tr>
      <w:tr w:rsidR="00F05509" w:rsidRPr="00EE13E0" w14:paraId="23FEF4A8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51D30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CD7E8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19829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7C9EF8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8951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B6F55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ABE30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ATPase-coupled cation transmembrane transporter activity</w:t>
            </w:r>
          </w:p>
        </w:tc>
      </w:tr>
      <w:tr w:rsidR="00F05509" w:rsidRPr="00EE13E0" w14:paraId="52B48D0C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C93DF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18664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42625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D5C87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8951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39BB5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9418D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ATPase-coupled ion transmembrane transporter activity</w:t>
            </w:r>
          </w:p>
        </w:tc>
      </w:tr>
      <w:tr w:rsidR="00F05509" w:rsidRPr="00EE13E0" w14:paraId="15012B83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3E27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4F38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42805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EA642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8951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CF843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CE45A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actinin binding</w:t>
            </w:r>
          </w:p>
        </w:tc>
      </w:tr>
      <w:tr w:rsidR="00F05509" w:rsidRPr="00EE13E0" w14:paraId="30BA41A3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EF9C2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07805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43621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92AE9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8951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01759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C57A0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protein self-association</w:t>
            </w:r>
          </w:p>
        </w:tc>
      </w:tr>
      <w:tr w:rsidR="00F05509" w:rsidRPr="00EE13E0" w14:paraId="4E8927EE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4D0A3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4E447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04175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65EF8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9950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62E80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2DF9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endopeptidase activity</w:t>
            </w:r>
          </w:p>
        </w:tc>
      </w:tr>
      <w:tr w:rsidR="00F05509" w:rsidRPr="00EE13E0" w14:paraId="3E379DC2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DC18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56F3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16278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88CD6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9950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FD13F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B401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lysine N-methyltransferase activity</w:t>
            </w:r>
          </w:p>
        </w:tc>
      </w:tr>
      <w:tr w:rsidR="00F05509" w:rsidRPr="00EE13E0" w14:paraId="17F9CD0E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BF3AA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FB8F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16279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6DCE1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9950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469B9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38AAB6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protein-lysine N-methyltransferase activity</w:t>
            </w:r>
          </w:p>
        </w:tc>
      </w:tr>
      <w:tr w:rsidR="00F05509" w:rsidRPr="00EE13E0" w14:paraId="077CBE15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C49C1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E66FBE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16407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9A4D1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9950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14A2C5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525EC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acetyltransferase activity</w:t>
            </w:r>
          </w:p>
        </w:tc>
      </w:tr>
      <w:tr w:rsidR="00F05509" w:rsidRPr="00EE13E0" w14:paraId="7565E0D1" w14:textId="77777777" w:rsidTr="00E92AAC">
        <w:trPr>
          <w:trHeight w:val="315"/>
        </w:trPr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4DC1B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Nettapus</w:t>
            </w:r>
            <w:proofErr w:type="spellEnd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E13E0">
              <w:rPr>
                <w:rFonts w:ascii="Times New Roman" w:eastAsia="Times New Roman" w:hAnsi="Times New Roman" w:cs="Times New Roman"/>
                <w:i/>
                <w:iCs/>
              </w:rPr>
              <w:t>auritus</w:t>
            </w:r>
            <w:proofErr w:type="spellEnd"/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CE5A8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GO:0051427</w:t>
            </w:r>
          </w:p>
        </w:tc>
        <w:tc>
          <w:tcPr>
            <w:tcW w:w="15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31C72" w14:textId="77777777" w:rsidR="00F05509" w:rsidRPr="00EE13E0" w:rsidRDefault="00F05509" w:rsidP="00E92AA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0.049950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72703" w14:textId="77777777" w:rsidR="00F05509" w:rsidRPr="00EE13E0" w:rsidRDefault="00F05509" w:rsidP="00E92A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MF</w:t>
            </w:r>
          </w:p>
        </w:tc>
        <w:tc>
          <w:tcPr>
            <w:tcW w:w="59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0A9FA" w14:textId="77777777" w:rsidR="00F05509" w:rsidRPr="00EE13E0" w:rsidRDefault="00F05509" w:rsidP="00E92AAC">
            <w:pPr>
              <w:rPr>
                <w:rFonts w:ascii="Times New Roman" w:eastAsia="Times New Roman" w:hAnsi="Times New Roman" w:cs="Times New Roman"/>
              </w:rPr>
            </w:pPr>
            <w:r w:rsidRPr="00EE13E0">
              <w:rPr>
                <w:rFonts w:ascii="Times New Roman" w:eastAsia="Times New Roman" w:hAnsi="Times New Roman" w:cs="Times New Roman"/>
              </w:rPr>
              <w:t>hormone receptor binding</w:t>
            </w:r>
          </w:p>
        </w:tc>
      </w:tr>
    </w:tbl>
    <w:p w14:paraId="606E9BA6" w14:textId="77777777" w:rsidR="00F05509" w:rsidRPr="00007B2B" w:rsidRDefault="00F05509" w:rsidP="00F0550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0861A4C" w14:textId="77777777" w:rsidR="006E2219" w:rsidRDefault="006E2219"/>
    <w:sectPr w:rsidR="006E2219" w:rsidSect="00F0550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509"/>
    <w:rsid w:val="006E2219"/>
    <w:rsid w:val="00BD6309"/>
    <w:rsid w:val="00F05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4AAAF"/>
  <w15:chartTrackingRefBased/>
  <w15:docId w15:val="{50E5F58F-A80E-6541-AE3E-1E22AEC19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5509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5509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5509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05509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05509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05509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5509"/>
    <w:rPr>
      <w:rFonts w:ascii="Arial" w:eastAsia="Arial" w:hAnsi="Arial" w:cs="Arial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05509"/>
    <w:rPr>
      <w:rFonts w:ascii="Arial" w:eastAsia="Arial" w:hAnsi="Arial" w:cs="Arial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05509"/>
    <w:rPr>
      <w:rFonts w:ascii="Arial" w:eastAsia="Arial" w:hAnsi="Arial" w:cs="Arial"/>
      <w:color w:val="434343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F05509"/>
    <w:rPr>
      <w:rFonts w:ascii="Arial" w:eastAsia="Arial" w:hAnsi="Arial" w:cs="Arial"/>
      <w:color w:val="666666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F05509"/>
    <w:rPr>
      <w:rFonts w:ascii="Arial" w:eastAsia="Arial" w:hAnsi="Arial" w:cs="Arial"/>
      <w:color w:val="666666"/>
      <w:sz w:val="22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F05509"/>
    <w:rPr>
      <w:rFonts w:ascii="Arial" w:eastAsia="Arial" w:hAnsi="Arial" w:cs="Arial"/>
      <w:i/>
      <w:color w:val="666666"/>
      <w:sz w:val="22"/>
      <w:szCs w:val="2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05509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F05509"/>
    <w:rPr>
      <w:rFonts w:ascii="Arial" w:eastAsia="Arial" w:hAnsi="Arial" w:cs="Arial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5509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F05509"/>
    <w:rPr>
      <w:rFonts w:ascii="Arial" w:eastAsia="Arial" w:hAnsi="Arial" w:cs="Arial"/>
      <w:color w:val="666666"/>
      <w:sz w:val="30"/>
      <w:szCs w:val="30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5509"/>
    <w:rPr>
      <w:rFonts w:ascii="Arial" w:eastAsia="Arial" w:hAnsi="Arial" w:cs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5509"/>
    <w:rPr>
      <w:rFonts w:ascii="Arial" w:eastAsia="Arial" w:hAnsi="Arial" w:cs="Arial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0550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55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5509"/>
    <w:rPr>
      <w:rFonts w:ascii="Arial" w:eastAsia="Arial" w:hAnsi="Arial" w:cs="Arial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05509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F05509"/>
    <w:rPr>
      <w:rFonts w:ascii="Arial" w:eastAsia="Arial" w:hAnsi="Arial" w:cs="Arial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05509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05509"/>
    <w:rPr>
      <w:rFonts w:ascii="Arial" w:eastAsia="Arial" w:hAnsi="Arial" w:cs="Arial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F05509"/>
    <w:rPr>
      <w:color w:val="1155C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05509"/>
    <w:rPr>
      <w:color w:val="1155CC"/>
      <w:u w:val="single"/>
    </w:rPr>
  </w:style>
  <w:style w:type="paragraph" w:customStyle="1" w:styleId="msonormal0">
    <w:name w:val="msonormal"/>
    <w:basedOn w:val="Normal"/>
    <w:rsid w:val="00F0550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F05509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66">
    <w:name w:val="xl66"/>
    <w:basedOn w:val="Normal"/>
    <w:rsid w:val="00F0550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F05509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xl68">
    <w:name w:val="xl68"/>
    <w:basedOn w:val="Normal"/>
    <w:rsid w:val="00F05509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F05509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F055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2690</Words>
  <Characters>15339</Characters>
  <Application>Microsoft Office Word</Application>
  <DocSecurity>0</DocSecurity>
  <Lines>127</Lines>
  <Paragraphs>35</Paragraphs>
  <ScaleCrop>false</ScaleCrop>
  <Company/>
  <LinksUpToDate>false</LinksUpToDate>
  <CharactersWithSpaces>17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Wuitchik</dc:creator>
  <cp:keywords/>
  <dc:description/>
  <cp:lastModifiedBy>Sara Wuitchik</cp:lastModifiedBy>
  <cp:revision>2</cp:revision>
  <dcterms:created xsi:type="dcterms:W3CDTF">2022-05-22T16:38:00Z</dcterms:created>
  <dcterms:modified xsi:type="dcterms:W3CDTF">2022-05-22T16:43:00Z</dcterms:modified>
</cp:coreProperties>
</file>